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tblpY="713"/>
        <w:tblW w:w="9611" w:type="dxa"/>
        <w:tblLook w:val="04A0" w:firstRow="1" w:lastRow="0" w:firstColumn="1" w:lastColumn="0" w:noHBand="0" w:noVBand="1"/>
      </w:tblPr>
      <w:tblGrid>
        <w:gridCol w:w="2854"/>
        <w:gridCol w:w="2826"/>
        <w:gridCol w:w="3931"/>
      </w:tblGrid>
      <w:tr w:rsidR="00DF46DC" w14:paraId="6BCBFC98" w14:textId="77777777" w:rsidTr="00DF46DC">
        <w:trPr>
          <w:trHeight w:val="562"/>
        </w:trPr>
        <w:tc>
          <w:tcPr>
            <w:tcW w:w="3203" w:type="dxa"/>
          </w:tcPr>
          <w:p w14:paraId="27A24E3A" w14:textId="522D1D77" w:rsidR="00DF46DC" w:rsidRPr="00DF46DC" w:rsidRDefault="00DF46DC" w:rsidP="00DF46D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Video topic</w:t>
            </w:r>
          </w:p>
        </w:tc>
        <w:tc>
          <w:tcPr>
            <w:tcW w:w="3204" w:type="dxa"/>
          </w:tcPr>
          <w:p w14:paraId="189FE110" w14:textId="3AFB0C5D" w:rsidR="00DF46DC" w:rsidRPr="00DF46DC" w:rsidRDefault="00DF46DC" w:rsidP="00DF46D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linician</w:t>
            </w:r>
          </w:p>
        </w:tc>
        <w:tc>
          <w:tcPr>
            <w:tcW w:w="3204" w:type="dxa"/>
          </w:tcPr>
          <w:p w14:paraId="4889DC0F" w14:textId="38322709" w:rsidR="00DF46DC" w:rsidRPr="00DF46DC" w:rsidRDefault="00DF46DC" w:rsidP="00DF46D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Link</w:t>
            </w:r>
          </w:p>
        </w:tc>
      </w:tr>
      <w:tr w:rsidR="00DF46DC" w14:paraId="51F0A317" w14:textId="77777777" w:rsidTr="00DF46DC">
        <w:trPr>
          <w:trHeight w:val="593"/>
        </w:trPr>
        <w:tc>
          <w:tcPr>
            <w:tcW w:w="3203" w:type="dxa"/>
          </w:tcPr>
          <w:p w14:paraId="0BA6488F" w14:textId="0C737D0C" w:rsidR="00DF46DC" w:rsidRDefault="00C34BDF" w:rsidP="00C34BDF">
            <w:pPr>
              <w:jc w:val="center"/>
            </w:pPr>
            <w:r>
              <w:t>Self-Compassion</w:t>
            </w:r>
          </w:p>
        </w:tc>
        <w:tc>
          <w:tcPr>
            <w:tcW w:w="3204" w:type="dxa"/>
          </w:tcPr>
          <w:p w14:paraId="053A5AD0" w14:textId="52A23688" w:rsidR="00DF46DC" w:rsidRDefault="00FE442D" w:rsidP="00C34BDF">
            <w:pPr>
              <w:jc w:val="center"/>
            </w:pPr>
            <w:r>
              <w:t>David Rosmarin, PhD, ABPP</w:t>
            </w:r>
          </w:p>
        </w:tc>
        <w:tc>
          <w:tcPr>
            <w:tcW w:w="3204" w:type="dxa"/>
          </w:tcPr>
          <w:p w14:paraId="2ABA8E44" w14:textId="0FC32231" w:rsidR="00DF46DC" w:rsidRDefault="00F040E6" w:rsidP="00C34BDF">
            <w:pPr>
              <w:jc w:val="center"/>
            </w:pPr>
            <w:hyperlink r:id="rId4" w:history="1">
              <w:r>
                <w:rPr>
                  <w:rStyle w:val="s6"/>
                  <w:color w:val="0563C1"/>
                  <w:sz w:val="18"/>
                  <w:szCs w:val="18"/>
                  <w:u w:val="single"/>
                </w:rPr>
                <w:t>https://www.mcleanhospital.org/video/tap-power-self-compassion</w:t>
              </w:r>
            </w:hyperlink>
          </w:p>
        </w:tc>
      </w:tr>
      <w:tr w:rsidR="00DF46DC" w14:paraId="169BE7E0" w14:textId="77777777" w:rsidTr="00DF46DC">
        <w:trPr>
          <w:trHeight w:val="562"/>
        </w:trPr>
        <w:tc>
          <w:tcPr>
            <w:tcW w:w="3203" w:type="dxa"/>
          </w:tcPr>
          <w:p w14:paraId="17AD81C6" w14:textId="45255A33" w:rsidR="00DF46DC" w:rsidRDefault="000A22E5" w:rsidP="00C34BDF">
            <w:pPr>
              <w:jc w:val="center"/>
            </w:pPr>
            <w:r>
              <w:t>Depression</w:t>
            </w:r>
          </w:p>
        </w:tc>
        <w:tc>
          <w:tcPr>
            <w:tcW w:w="3204" w:type="dxa"/>
          </w:tcPr>
          <w:p w14:paraId="7658494A" w14:textId="383C6EDE" w:rsidR="00DF46DC" w:rsidRDefault="00FE442D" w:rsidP="00C34BDF">
            <w:pPr>
              <w:jc w:val="center"/>
            </w:pPr>
            <w:r>
              <w:t>Christian Webb, PhD</w:t>
            </w:r>
          </w:p>
        </w:tc>
        <w:tc>
          <w:tcPr>
            <w:tcW w:w="3204" w:type="dxa"/>
          </w:tcPr>
          <w:p w14:paraId="34009D36" w14:textId="7BA0E79B" w:rsidR="00DF46DC" w:rsidRDefault="00C7695D" w:rsidP="00C34BDF">
            <w:pPr>
              <w:jc w:val="center"/>
            </w:pPr>
            <w:hyperlink r:id="rId5" w:history="1">
              <w:r>
                <w:rPr>
                  <w:rStyle w:val="s6"/>
                  <w:color w:val="0563C1"/>
                  <w:sz w:val="18"/>
                  <w:szCs w:val="18"/>
                  <w:u w:val="single"/>
                </w:rPr>
                <w:t>https://www.mcleanhospital.org/video/depression-101</w:t>
              </w:r>
            </w:hyperlink>
          </w:p>
        </w:tc>
      </w:tr>
      <w:tr w:rsidR="00DF46DC" w14:paraId="6CC31793" w14:textId="77777777" w:rsidTr="00DF46DC">
        <w:trPr>
          <w:trHeight w:val="593"/>
        </w:trPr>
        <w:tc>
          <w:tcPr>
            <w:tcW w:w="3203" w:type="dxa"/>
          </w:tcPr>
          <w:p w14:paraId="761B4C3F" w14:textId="2317C198" w:rsidR="00DF46DC" w:rsidRDefault="000A22E5" w:rsidP="00C34BDF">
            <w:pPr>
              <w:jc w:val="center"/>
            </w:pPr>
            <w:r>
              <w:t>Coping</w:t>
            </w:r>
          </w:p>
        </w:tc>
        <w:tc>
          <w:tcPr>
            <w:tcW w:w="3204" w:type="dxa"/>
          </w:tcPr>
          <w:p w14:paraId="1048FEDB" w14:textId="75710E1A" w:rsidR="00DF46DC" w:rsidRDefault="00F50C91" w:rsidP="00C34BDF">
            <w:pPr>
              <w:jc w:val="center"/>
            </w:pPr>
            <w:r>
              <w:t>Lisa Coyne, PhD</w:t>
            </w:r>
          </w:p>
        </w:tc>
        <w:tc>
          <w:tcPr>
            <w:tcW w:w="3204" w:type="dxa"/>
          </w:tcPr>
          <w:p w14:paraId="5B65D5AC" w14:textId="0A10CD78" w:rsidR="00DF46DC" w:rsidRDefault="008C2151" w:rsidP="00C34BDF">
            <w:pPr>
              <w:jc w:val="center"/>
            </w:pPr>
            <w:hyperlink r:id="rId6" w:history="1">
              <w:r>
                <w:rPr>
                  <w:rStyle w:val="s6"/>
                  <w:color w:val="0563C1"/>
                  <w:sz w:val="18"/>
                  <w:szCs w:val="18"/>
                  <w:u w:val="single"/>
                </w:rPr>
                <w:t>https://www.mcleanhospital.org/video/coping-uncontrollable</w:t>
              </w:r>
            </w:hyperlink>
          </w:p>
        </w:tc>
      </w:tr>
      <w:tr w:rsidR="00DF46DC" w14:paraId="1BD10EF2" w14:textId="77777777" w:rsidTr="00DF46DC">
        <w:trPr>
          <w:trHeight w:val="562"/>
        </w:trPr>
        <w:tc>
          <w:tcPr>
            <w:tcW w:w="3203" w:type="dxa"/>
          </w:tcPr>
          <w:p w14:paraId="136C586B" w14:textId="14C2ABE1" w:rsidR="00DF46DC" w:rsidRDefault="000A22E5" w:rsidP="00C34BDF">
            <w:pPr>
              <w:jc w:val="center"/>
            </w:pPr>
            <w:r>
              <w:t>Exercise</w:t>
            </w:r>
          </w:p>
        </w:tc>
        <w:tc>
          <w:tcPr>
            <w:tcW w:w="3204" w:type="dxa"/>
          </w:tcPr>
          <w:p w14:paraId="3E88B7A5" w14:textId="6B33D0D4" w:rsidR="00DF46DC" w:rsidRDefault="000A22E5" w:rsidP="00C34BDF">
            <w:pPr>
              <w:jc w:val="center"/>
            </w:pPr>
            <w:r>
              <w:t>Marni Chanoff, MD</w:t>
            </w:r>
          </w:p>
        </w:tc>
        <w:tc>
          <w:tcPr>
            <w:tcW w:w="3204" w:type="dxa"/>
          </w:tcPr>
          <w:p w14:paraId="1DFA0651" w14:textId="401C42B1" w:rsidR="00DF46DC" w:rsidRDefault="00F040E6" w:rsidP="00C34BDF">
            <w:pPr>
              <w:jc w:val="center"/>
            </w:pPr>
            <w:hyperlink r:id="rId7" w:history="1">
              <w:r>
                <w:rPr>
                  <w:rStyle w:val="s6"/>
                  <w:color w:val="0563C1"/>
                  <w:sz w:val="18"/>
                  <w:szCs w:val="18"/>
                  <w:u w:val="single"/>
                </w:rPr>
                <w:t>https://www.mcleanhospital.org/video/supporting-healthy-mind-through-diet-exercise</w:t>
              </w:r>
            </w:hyperlink>
          </w:p>
        </w:tc>
      </w:tr>
      <w:tr w:rsidR="00DF46DC" w14:paraId="1F82FBBC" w14:textId="77777777" w:rsidTr="00DF46DC">
        <w:trPr>
          <w:trHeight w:val="593"/>
        </w:trPr>
        <w:tc>
          <w:tcPr>
            <w:tcW w:w="3203" w:type="dxa"/>
          </w:tcPr>
          <w:p w14:paraId="3E371243" w14:textId="2B51CC28" w:rsidR="00DF46DC" w:rsidRDefault="000A22E5" w:rsidP="00C34BDF">
            <w:pPr>
              <w:jc w:val="center"/>
            </w:pPr>
            <w:r>
              <w:t>Diet</w:t>
            </w:r>
          </w:p>
        </w:tc>
        <w:tc>
          <w:tcPr>
            <w:tcW w:w="3204" w:type="dxa"/>
          </w:tcPr>
          <w:p w14:paraId="61C45E98" w14:textId="531F567A" w:rsidR="00DF46DC" w:rsidRDefault="000A22E5" w:rsidP="00C34BDF">
            <w:pPr>
              <w:jc w:val="center"/>
            </w:pPr>
            <w:r>
              <w:t>Marni Chanoff, MD</w:t>
            </w:r>
          </w:p>
        </w:tc>
        <w:tc>
          <w:tcPr>
            <w:tcW w:w="3204" w:type="dxa"/>
          </w:tcPr>
          <w:p w14:paraId="456DC748" w14:textId="068D4173" w:rsidR="00DF46DC" w:rsidRDefault="00F040E6" w:rsidP="00C34BDF">
            <w:pPr>
              <w:jc w:val="center"/>
            </w:pPr>
            <w:hyperlink r:id="rId8" w:history="1">
              <w:r>
                <w:rPr>
                  <w:rStyle w:val="s6"/>
                  <w:color w:val="0563C1"/>
                  <w:sz w:val="18"/>
                  <w:szCs w:val="18"/>
                  <w:u w:val="single"/>
                </w:rPr>
                <w:t>https://www.mcleanhospital.org/video/supporting-healthy-mind-through-diet-exercise</w:t>
              </w:r>
            </w:hyperlink>
          </w:p>
        </w:tc>
      </w:tr>
      <w:tr w:rsidR="00DF46DC" w14:paraId="3693EA7B" w14:textId="77777777" w:rsidTr="00DF46DC">
        <w:trPr>
          <w:trHeight w:val="562"/>
        </w:trPr>
        <w:tc>
          <w:tcPr>
            <w:tcW w:w="3203" w:type="dxa"/>
          </w:tcPr>
          <w:p w14:paraId="7F002852" w14:textId="79529CB6" w:rsidR="00DF46DC" w:rsidRDefault="00793BED" w:rsidP="00C34BDF">
            <w:pPr>
              <w:jc w:val="center"/>
            </w:pPr>
            <w:r>
              <w:t>Relationships</w:t>
            </w:r>
          </w:p>
        </w:tc>
        <w:tc>
          <w:tcPr>
            <w:tcW w:w="3204" w:type="dxa"/>
          </w:tcPr>
          <w:p w14:paraId="4417C780" w14:textId="70B43185" w:rsidR="00DF46DC" w:rsidRDefault="00793BED" w:rsidP="00C34BDF">
            <w:pPr>
              <w:jc w:val="center"/>
            </w:pPr>
            <w:r>
              <w:t>Lisa Coyne, PhD</w:t>
            </w:r>
          </w:p>
        </w:tc>
        <w:tc>
          <w:tcPr>
            <w:tcW w:w="3204" w:type="dxa"/>
          </w:tcPr>
          <w:p w14:paraId="5F4D6120" w14:textId="3D8F96CD" w:rsidR="00DF46DC" w:rsidRDefault="00F040E6" w:rsidP="00C34BDF">
            <w:pPr>
              <w:jc w:val="center"/>
            </w:pPr>
            <w:hyperlink r:id="rId9" w:history="1">
              <w:r>
                <w:rPr>
                  <w:rStyle w:val="s6"/>
                  <w:color w:val="0563C1"/>
                  <w:sz w:val="18"/>
                  <w:szCs w:val="18"/>
                  <w:u w:val="single"/>
                </w:rPr>
                <w:t>https://www.mcleanhospital.org/video/maintaining-mentally-healthy-relationship</w:t>
              </w:r>
            </w:hyperlink>
          </w:p>
        </w:tc>
      </w:tr>
      <w:tr w:rsidR="00DF46DC" w14:paraId="26C81756" w14:textId="77777777" w:rsidTr="00DF46DC">
        <w:trPr>
          <w:trHeight w:val="562"/>
        </w:trPr>
        <w:tc>
          <w:tcPr>
            <w:tcW w:w="3203" w:type="dxa"/>
          </w:tcPr>
          <w:p w14:paraId="63975310" w14:textId="585DEE53" w:rsidR="00DF46DC" w:rsidRDefault="00772748" w:rsidP="00C34BDF">
            <w:pPr>
              <w:jc w:val="center"/>
            </w:pPr>
            <w:r>
              <w:t>Sleep</w:t>
            </w:r>
          </w:p>
        </w:tc>
        <w:tc>
          <w:tcPr>
            <w:tcW w:w="3204" w:type="dxa"/>
          </w:tcPr>
          <w:p w14:paraId="3F5A799C" w14:textId="1125DA53" w:rsidR="00DF46DC" w:rsidRDefault="00772748" w:rsidP="00C34BDF">
            <w:pPr>
              <w:jc w:val="center"/>
            </w:pPr>
            <w:r>
              <w:t>John Winkelman, MD, PhD</w:t>
            </w:r>
          </w:p>
        </w:tc>
        <w:tc>
          <w:tcPr>
            <w:tcW w:w="3204" w:type="dxa"/>
          </w:tcPr>
          <w:p w14:paraId="0CF825A0" w14:textId="01C94983" w:rsidR="00DF46DC" w:rsidRPr="00422F8C" w:rsidRDefault="008C2151" w:rsidP="00422F8C">
            <w:pPr>
              <w:pStyle w:val="NormalWeb"/>
              <w:spacing w:before="0" w:beforeAutospacing="0" w:after="0" w:afterAutospacing="0" w:line="216" w:lineRule="atLeast"/>
              <w:jc w:val="center"/>
              <w:rPr>
                <w:rFonts w:ascii="-webkit-standard" w:hAnsi="-webkit-standard"/>
                <w:color w:val="000000"/>
                <w:sz w:val="18"/>
                <w:szCs w:val="18"/>
              </w:rPr>
            </w:pPr>
            <w:hyperlink r:id="rId10" w:history="1">
              <w:r w:rsidRPr="00250D3C">
                <w:rPr>
                  <w:rStyle w:val="Hyperlink"/>
                  <w:sz w:val="18"/>
                  <w:szCs w:val="18"/>
                </w:rPr>
                <w:t>https://www.mcleanhospital.org/video/good-nights-better-days-sleeps-relationship-mental-health</w:t>
              </w:r>
            </w:hyperlink>
          </w:p>
        </w:tc>
      </w:tr>
      <w:tr w:rsidR="00D403BB" w14:paraId="3BB6DB10" w14:textId="77777777" w:rsidTr="00DF46DC">
        <w:trPr>
          <w:trHeight w:val="562"/>
        </w:trPr>
        <w:tc>
          <w:tcPr>
            <w:tcW w:w="3203" w:type="dxa"/>
          </w:tcPr>
          <w:p w14:paraId="6DC6F3E1" w14:textId="35A4AB13" w:rsidR="00D403BB" w:rsidRDefault="00D403BB" w:rsidP="00C34BDF">
            <w:pPr>
              <w:jc w:val="center"/>
            </w:pPr>
            <w:r>
              <w:t>Stress and Anxiety</w:t>
            </w:r>
          </w:p>
        </w:tc>
        <w:tc>
          <w:tcPr>
            <w:tcW w:w="3204" w:type="dxa"/>
          </w:tcPr>
          <w:p w14:paraId="048702FE" w14:textId="647C8F74" w:rsidR="00D403BB" w:rsidRDefault="00D403BB" w:rsidP="00C34BDF">
            <w:pPr>
              <w:jc w:val="center"/>
            </w:pPr>
            <w:r>
              <w:t>Chris Palmer, MD</w:t>
            </w:r>
          </w:p>
        </w:tc>
        <w:tc>
          <w:tcPr>
            <w:tcW w:w="3204" w:type="dxa"/>
          </w:tcPr>
          <w:p w14:paraId="4A8A6E50" w14:textId="0CF68128" w:rsidR="00D403BB" w:rsidRDefault="00F040E6" w:rsidP="00C34BDF">
            <w:pPr>
              <w:jc w:val="center"/>
            </w:pPr>
            <w:hyperlink r:id="rId11" w:history="1">
              <w:r>
                <w:rPr>
                  <w:rStyle w:val="s6"/>
                  <w:color w:val="0563C1"/>
                  <w:sz w:val="18"/>
                  <w:szCs w:val="18"/>
                  <w:u w:val="single"/>
                </w:rPr>
                <w:t>https://www.mcleanhospital.org/video/your-everyday-guide-stress-management</w:t>
              </w:r>
            </w:hyperlink>
          </w:p>
        </w:tc>
      </w:tr>
      <w:tr w:rsidR="00D403BB" w14:paraId="051158A8" w14:textId="77777777" w:rsidTr="00DF46DC">
        <w:trPr>
          <w:trHeight w:val="562"/>
        </w:trPr>
        <w:tc>
          <w:tcPr>
            <w:tcW w:w="3203" w:type="dxa"/>
          </w:tcPr>
          <w:p w14:paraId="0A2748D9" w14:textId="30AA14E7" w:rsidR="00D403BB" w:rsidRDefault="006B0D7B" w:rsidP="00C34BDF">
            <w:pPr>
              <w:jc w:val="center"/>
            </w:pPr>
            <w:r>
              <w:t>Self-care</w:t>
            </w:r>
          </w:p>
        </w:tc>
        <w:tc>
          <w:tcPr>
            <w:tcW w:w="3204" w:type="dxa"/>
          </w:tcPr>
          <w:p w14:paraId="202263E8" w14:textId="667F088F" w:rsidR="00D403BB" w:rsidRDefault="006B0D7B" w:rsidP="00C34BDF">
            <w:pPr>
              <w:jc w:val="center"/>
            </w:pPr>
            <w:r>
              <w:t>Ana Trueba Yepez, PhD</w:t>
            </w:r>
          </w:p>
        </w:tc>
        <w:tc>
          <w:tcPr>
            <w:tcW w:w="3204" w:type="dxa"/>
          </w:tcPr>
          <w:p w14:paraId="625F8229" w14:textId="2C2216C2" w:rsidR="00D403BB" w:rsidRDefault="009038F9" w:rsidP="00C34BDF">
            <w:pPr>
              <w:jc w:val="center"/>
            </w:pPr>
            <w:hyperlink r:id="rId12" w:history="1">
              <w:r>
                <w:rPr>
                  <w:rStyle w:val="s6"/>
                  <w:color w:val="0563C1"/>
                  <w:sz w:val="18"/>
                  <w:szCs w:val="18"/>
                  <w:u w:val="single"/>
                </w:rPr>
                <w:t>https://www.mcleanhospital.org/video/mental-benefits-self-care-regimen</w:t>
              </w:r>
            </w:hyperlink>
          </w:p>
        </w:tc>
      </w:tr>
      <w:tr w:rsidR="006B0D7B" w14:paraId="199A4A9B" w14:textId="77777777" w:rsidTr="00DF46DC">
        <w:trPr>
          <w:trHeight w:val="562"/>
        </w:trPr>
        <w:tc>
          <w:tcPr>
            <w:tcW w:w="3203" w:type="dxa"/>
          </w:tcPr>
          <w:p w14:paraId="1BE5D2AB" w14:textId="55DF4648" w:rsidR="006B0D7B" w:rsidRDefault="00EA1EC8" w:rsidP="00C34BDF">
            <w:pPr>
              <w:jc w:val="center"/>
            </w:pPr>
            <w:r>
              <w:t>Self-acceptance</w:t>
            </w:r>
          </w:p>
        </w:tc>
        <w:tc>
          <w:tcPr>
            <w:tcW w:w="3204" w:type="dxa"/>
          </w:tcPr>
          <w:p w14:paraId="5ACFA8D6" w14:textId="16FC8A0D" w:rsidR="006B0D7B" w:rsidRDefault="00317E70" w:rsidP="00C34BDF">
            <w:pPr>
              <w:jc w:val="center"/>
            </w:pPr>
            <w:r>
              <w:t>Lisa Coyne, PhD</w:t>
            </w:r>
          </w:p>
        </w:tc>
        <w:tc>
          <w:tcPr>
            <w:tcW w:w="3204" w:type="dxa"/>
          </w:tcPr>
          <w:p w14:paraId="6B8CF4DA" w14:textId="76885D81" w:rsidR="006B0D7B" w:rsidRDefault="00492495" w:rsidP="00C34BDF">
            <w:pPr>
              <w:jc w:val="center"/>
            </w:pPr>
            <w:hyperlink r:id="rId13" w:history="1">
              <w:r>
                <w:rPr>
                  <w:rStyle w:val="s6"/>
                  <w:color w:val="0563C1"/>
                  <w:sz w:val="18"/>
                  <w:szCs w:val="18"/>
                  <w:u w:val="single"/>
                </w:rPr>
                <w:t>https://www.mcleanhospital.org/video/role-self-acceptance-go</w:t>
              </w:r>
              <w:r>
                <w:rPr>
                  <w:rStyle w:val="s6"/>
                  <w:color w:val="0563C1"/>
                  <w:sz w:val="18"/>
                  <w:szCs w:val="18"/>
                  <w:u w:val="single"/>
                </w:rPr>
                <w:t>o</w:t>
              </w:r>
              <w:r>
                <w:rPr>
                  <w:rStyle w:val="s6"/>
                  <w:color w:val="0563C1"/>
                  <w:sz w:val="18"/>
                  <w:szCs w:val="18"/>
                  <w:u w:val="single"/>
                </w:rPr>
                <w:t>d-mental-health</w:t>
              </w:r>
            </w:hyperlink>
          </w:p>
        </w:tc>
      </w:tr>
    </w:tbl>
    <w:p w14:paraId="63A1ACF3" w14:textId="6B9D153F" w:rsidR="009A5C83" w:rsidRDefault="00707C2C">
      <w:pPr>
        <w:rPr>
          <w:b/>
          <w:bCs/>
        </w:rPr>
      </w:pPr>
      <w:r>
        <w:rPr>
          <w:b/>
          <w:bCs/>
        </w:rPr>
        <w:t>Control videos</w:t>
      </w:r>
      <w:r w:rsidR="00F12D9F">
        <w:rPr>
          <w:b/>
          <w:bCs/>
        </w:rPr>
        <w:t xml:space="preserve"> </w:t>
      </w:r>
    </w:p>
    <w:p w14:paraId="29711882" w14:textId="77777777" w:rsidR="00707B0F" w:rsidRDefault="00707B0F">
      <w:pPr>
        <w:rPr>
          <w:b/>
          <w:bCs/>
        </w:rPr>
      </w:pPr>
    </w:p>
    <w:p w14:paraId="312CCB27" w14:textId="77777777" w:rsidR="00707B0F" w:rsidRDefault="00707B0F">
      <w:pPr>
        <w:rPr>
          <w:b/>
          <w:bCs/>
        </w:rPr>
      </w:pPr>
    </w:p>
    <w:p w14:paraId="597974F8" w14:textId="3E5C1AAA" w:rsidR="00707B0F" w:rsidRPr="00707B0F" w:rsidRDefault="00707B0F">
      <w:r>
        <w:rPr>
          <w:b/>
          <w:bCs/>
        </w:rPr>
        <w:t xml:space="preserve">Note: </w:t>
      </w:r>
      <w:r>
        <w:t>If desirable for replication, PI will provide the videos, controls (above), and platform if a research agreement can be made.</w:t>
      </w:r>
    </w:p>
    <w:sectPr w:rsidR="00707B0F" w:rsidRPr="00707B0F" w:rsidSect="00DC27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-webkit-standard">
    <w:altName w:val="Cambria"/>
    <w:panose1 w:val="020B0604020202020204"/>
    <w:charset w:val="00"/>
    <w:family w:val="roman"/>
    <w:notTrueType/>
    <w:pitch w:val="default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0E3"/>
    <w:rsid w:val="00024982"/>
    <w:rsid w:val="000578D8"/>
    <w:rsid w:val="00060E69"/>
    <w:rsid w:val="00061963"/>
    <w:rsid w:val="000826E1"/>
    <w:rsid w:val="000A22E5"/>
    <w:rsid w:val="000A3ECE"/>
    <w:rsid w:val="000A610A"/>
    <w:rsid w:val="000A69FC"/>
    <w:rsid w:val="00103857"/>
    <w:rsid w:val="00125D36"/>
    <w:rsid w:val="00140062"/>
    <w:rsid w:val="00142E34"/>
    <w:rsid w:val="00175594"/>
    <w:rsid w:val="00180B96"/>
    <w:rsid w:val="00194EA7"/>
    <w:rsid w:val="00197261"/>
    <w:rsid w:val="001A795D"/>
    <w:rsid w:val="001B4514"/>
    <w:rsid w:val="001D2475"/>
    <w:rsid w:val="001D4F4A"/>
    <w:rsid w:val="001E553E"/>
    <w:rsid w:val="001F2B01"/>
    <w:rsid w:val="00201960"/>
    <w:rsid w:val="00203C93"/>
    <w:rsid w:val="00204044"/>
    <w:rsid w:val="00210E68"/>
    <w:rsid w:val="00251C02"/>
    <w:rsid w:val="00287606"/>
    <w:rsid w:val="002D4BC7"/>
    <w:rsid w:val="002D5997"/>
    <w:rsid w:val="00304834"/>
    <w:rsid w:val="003124AB"/>
    <w:rsid w:val="00317E70"/>
    <w:rsid w:val="00321940"/>
    <w:rsid w:val="003362D9"/>
    <w:rsid w:val="003750E2"/>
    <w:rsid w:val="003B45FE"/>
    <w:rsid w:val="003C7422"/>
    <w:rsid w:val="003E0CDA"/>
    <w:rsid w:val="003F32E4"/>
    <w:rsid w:val="0041082D"/>
    <w:rsid w:val="00422F8C"/>
    <w:rsid w:val="00424251"/>
    <w:rsid w:val="00425DB6"/>
    <w:rsid w:val="00435FA5"/>
    <w:rsid w:val="00446359"/>
    <w:rsid w:val="004651B5"/>
    <w:rsid w:val="00492495"/>
    <w:rsid w:val="004958D1"/>
    <w:rsid w:val="004C2E72"/>
    <w:rsid w:val="004D2F12"/>
    <w:rsid w:val="004E3102"/>
    <w:rsid w:val="005037AB"/>
    <w:rsid w:val="00537443"/>
    <w:rsid w:val="00537595"/>
    <w:rsid w:val="00572743"/>
    <w:rsid w:val="00584200"/>
    <w:rsid w:val="005A77E7"/>
    <w:rsid w:val="005B1FAC"/>
    <w:rsid w:val="005B68F6"/>
    <w:rsid w:val="005C0B64"/>
    <w:rsid w:val="005E54DF"/>
    <w:rsid w:val="005F391A"/>
    <w:rsid w:val="005F4EF4"/>
    <w:rsid w:val="00625CEB"/>
    <w:rsid w:val="006330AF"/>
    <w:rsid w:val="00633E21"/>
    <w:rsid w:val="006501F0"/>
    <w:rsid w:val="006758A6"/>
    <w:rsid w:val="00675F17"/>
    <w:rsid w:val="00677C89"/>
    <w:rsid w:val="00681397"/>
    <w:rsid w:val="006830E3"/>
    <w:rsid w:val="00685493"/>
    <w:rsid w:val="00696C2A"/>
    <w:rsid w:val="006B0D7B"/>
    <w:rsid w:val="006B75BC"/>
    <w:rsid w:val="006C3F60"/>
    <w:rsid w:val="006F0AAA"/>
    <w:rsid w:val="00707B0F"/>
    <w:rsid w:val="00707C2C"/>
    <w:rsid w:val="00710BDC"/>
    <w:rsid w:val="00724FBC"/>
    <w:rsid w:val="007255B5"/>
    <w:rsid w:val="00733415"/>
    <w:rsid w:val="007432CA"/>
    <w:rsid w:val="00763647"/>
    <w:rsid w:val="00772748"/>
    <w:rsid w:val="00774BF1"/>
    <w:rsid w:val="00786F28"/>
    <w:rsid w:val="00793BED"/>
    <w:rsid w:val="007A605B"/>
    <w:rsid w:val="007D2B79"/>
    <w:rsid w:val="00884839"/>
    <w:rsid w:val="00892DF3"/>
    <w:rsid w:val="008B3118"/>
    <w:rsid w:val="008C2151"/>
    <w:rsid w:val="008C6EAE"/>
    <w:rsid w:val="008D1FD9"/>
    <w:rsid w:val="008F25C7"/>
    <w:rsid w:val="009038F9"/>
    <w:rsid w:val="00911FFA"/>
    <w:rsid w:val="009303F1"/>
    <w:rsid w:val="00935CE9"/>
    <w:rsid w:val="009929AF"/>
    <w:rsid w:val="00992D0C"/>
    <w:rsid w:val="009A1469"/>
    <w:rsid w:val="009A5C83"/>
    <w:rsid w:val="009B7B5A"/>
    <w:rsid w:val="009C2BD3"/>
    <w:rsid w:val="009C4131"/>
    <w:rsid w:val="009D43A7"/>
    <w:rsid w:val="009D626C"/>
    <w:rsid w:val="009F6DA2"/>
    <w:rsid w:val="00A10D83"/>
    <w:rsid w:val="00A24D5B"/>
    <w:rsid w:val="00AA4086"/>
    <w:rsid w:val="00AD3B2F"/>
    <w:rsid w:val="00B62A82"/>
    <w:rsid w:val="00B6780A"/>
    <w:rsid w:val="00B915AC"/>
    <w:rsid w:val="00BA3227"/>
    <w:rsid w:val="00BB78FA"/>
    <w:rsid w:val="00BE2818"/>
    <w:rsid w:val="00BF636B"/>
    <w:rsid w:val="00C07617"/>
    <w:rsid w:val="00C34BDF"/>
    <w:rsid w:val="00C42FB4"/>
    <w:rsid w:val="00C439C2"/>
    <w:rsid w:val="00C44299"/>
    <w:rsid w:val="00C54DE1"/>
    <w:rsid w:val="00C63F7C"/>
    <w:rsid w:val="00C7695D"/>
    <w:rsid w:val="00C80662"/>
    <w:rsid w:val="00CB0081"/>
    <w:rsid w:val="00CB4E19"/>
    <w:rsid w:val="00D34415"/>
    <w:rsid w:val="00D403BB"/>
    <w:rsid w:val="00D432B1"/>
    <w:rsid w:val="00DB1D28"/>
    <w:rsid w:val="00DB5A5C"/>
    <w:rsid w:val="00DC27C9"/>
    <w:rsid w:val="00DE0BE8"/>
    <w:rsid w:val="00DE4183"/>
    <w:rsid w:val="00DE4D23"/>
    <w:rsid w:val="00DF46DC"/>
    <w:rsid w:val="00E124E4"/>
    <w:rsid w:val="00E163BE"/>
    <w:rsid w:val="00E31B4B"/>
    <w:rsid w:val="00E529E7"/>
    <w:rsid w:val="00E658EF"/>
    <w:rsid w:val="00E82113"/>
    <w:rsid w:val="00E85ACD"/>
    <w:rsid w:val="00EA1EC8"/>
    <w:rsid w:val="00EB730B"/>
    <w:rsid w:val="00ED072A"/>
    <w:rsid w:val="00ED172D"/>
    <w:rsid w:val="00EE552F"/>
    <w:rsid w:val="00F040E6"/>
    <w:rsid w:val="00F12D9F"/>
    <w:rsid w:val="00F14426"/>
    <w:rsid w:val="00F16984"/>
    <w:rsid w:val="00F16A91"/>
    <w:rsid w:val="00F50C91"/>
    <w:rsid w:val="00F65E1F"/>
    <w:rsid w:val="00F678D6"/>
    <w:rsid w:val="00FE259F"/>
    <w:rsid w:val="00FE4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315718"/>
  <w15:chartTrackingRefBased/>
  <w15:docId w15:val="{C80BA895-3500-264D-BDE0-321D8A115F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7C89"/>
    <w:rPr>
      <w:rFonts w:ascii="Times New Roman" w:hAnsi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46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6">
    <w:name w:val="s6"/>
    <w:basedOn w:val="DefaultParagraphFont"/>
    <w:rsid w:val="00F040E6"/>
  </w:style>
  <w:style w:type="character" w:styleId="Hyperlink">
    <w:name w:val="Hyperlink"/>
    <w:basedOn w:val="DefaultParagraphFont"/>
    <w:uiPriority w:val="99"/>
    <w:unhideWhenUsed/>
    <w:rsid w:val="00422F8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22F8C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422F8C"/>
    <w:pPr>
      <w:spacing w:before="100" w:beforeAutospacing="1" w:after="100" w:afterAutospacing="1"/>
    </w:pPr>
    <w:rPr>
      <w:rFonts w:eastAsia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156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2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1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mcleanhospital.org/video/supporting-healthy-mind-through-diet-exercise" TargetMode="External"/><Relationship Id="rId13" Type="http://schemas.openxmlformats.org/officeDocument/2006/relationships/hyperlink" Target="https://www.mcleanhospital.org/video/role-self-acceptance-good-mental-health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mcleanhospital.org/video/supporting-healthy-mind-through-diet-exercise" TargetMode="External"/><Relationship Id="rId12" Type="http://schemas.openxmlformats.org/officeDocument/2006/relationships/hyperlink" Target="https://www.mcleanhospital.org/video/mental-benefits-self-care-regimen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mcleanhospital.org/video/coping-uncontrollable" TargetMode="External"/><Relationship Id="rId11" Type="http://schemas.openxmlformats.org/officeDocument/2006/relationships/hyperlink" Target="https://www.mcleanhospital.org/video/your-everyday-guide-stress-management" TargetMode="External"/><Relationship Id="rId5" Type="http://schemas.openxmlformats.org/officeDocument/2006/relationships/hyperlink" Target="https://www.mcleanhospital.org/video/depression-101" TargetMode="External"/><Relationship Id="rId15" Type="http://schemas.openxmlformats.org/officeDocument/2006/relationships/theme" Target="theme/theme1.xml"/><Relationship Id="rId10" Type="http://schemas.openxmlformats.org/officeDocument/2006/relationships/hyperlink" Target="https://www.mcleanhospital.org/video/good-nights-better-days-sleeps-relationship-mental-health" TargetMode="External"/><Relationship Id="rId4" Type="http://schemas.openxmlformats.org/officeDocument/2006/relationships/hyperlink" Target="https://www.mcleanhospital.org/video/tap-power-self-compassion" TargetMode="External"/><Relationship Id="rId9" Type="http://schemas.openxmlformats.org/officeDocument/2006/relationships/hyperlink" Target="https://www.mcleanhospital.org/video/maintaining-mentally-healthy-relationship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15</Words>
  <Characters>1802</Characters>
  <Application>Microsoft Office Word</Application>
  <DocSecurity>0</DocSecurity>
  <Lines>15</Lines>
  <Paragraphs>4</Paragraphs>
  <ScaleCrop>false</ScaleCrop>
  <Company/>
  <LinksUpToDate>false</LinksUpToDate>
  <CharactersWithSpaces>2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Jurist</dc:creator>
  <cp:keywords/>
  <dc:description/>
  <cp:lastModifiedBy>Julia Jurist</cp:lastModifiedBy>
  <cp:revision>23</cp:revision>
  <dcterms:created xsi:type="dcterms:W3CDTF">2023-09-15T19:33:00Z</dcterms:created>
  <dcterms:modified xsi:type="dcterms:W3CDTF">2023-09-15T20:00:00Z</dcterms:modified>
</cp:coreProperties>
</file>